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120" w:type="dxa"/>
        <w:tblInd w:w="93" w:type="dxa"/>
        <w:tblLook w:val="04A0" w:firstRow="1" w:lastRow="0" w:firstColumn="1" w:lastColumn="0" w:noHBand="0" w:noVBand="1"/>
      </w:tblPr>
      <w:tblGrid>
        <w:gridCol w:w="4560"/>
        <w:gridCol w:w="4560"/>
      </w:tblGrid>
      <w:tr w:rsidR="007E1B66" w:rsidRPr="007E1B66" w14:paraId="15758815" w14:textId="77777777" w:rsidTr="007E1B66">
        <w:trPr>
          <w:trHeight w:val="300"/>
        </w:trPr>
        <w:tc>
          <w:tcPr>
            <w:tcW w:w="4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8E4AC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Active shRNAs (potent on-target efficacy)</w:t>
            </w:r>
          </w:p>
        </w:tc>
        <w:tc>
          <w:tcPr>
            <w:tcW w:w="4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9858F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Inactive shRNA </w:t>
            </w:r>
          </w:p>
        </w:tc>
      </w:tr>
      <w:tr w:rsidR="007E1B66" w:rsidRPr="007E1B66" w14:paraId="27DB2A55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24BE5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667DB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7251B187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3B654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GGGAGGAAAGTGATATCAAAT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677E1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GACTCAAAGTTAATATTCTT</w:t>
            </w:r>
          </w:p>
        </w:tc>
      </w:tr>
      <w:tr w:rsidR="007E1B66" w:rsidRPr="007E1B66" w14:paraId="60FBA129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46A20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81EA0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7D01EE85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29536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CAGTGAATTTCTCAATCTTG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30C76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GGAGGAGTCTGAAGAGTCAG</w:t>
            </w:r>
          </w:p>
        </w:tc>
      </w:tr>
      <w:tr w:rsidR="007E1B66" w:rsidRPr="007E1B66" w14:paraId="6F230591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8547C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DEFBC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7B207964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978B3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GTGGTACATGAACCGATTT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82997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TAGTGTACATTCTTCTTAAA</w:t>
            </w:r>
          </w:p>
        </w:tc>
      </w:tr>
      <w:tr w:rsidR="007E1B66" w:rsidRPr="007E1B66" w14:paraId="08175348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DF521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1B9F3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0F71D2CB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2A6E2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CATGTAAATTCACCAAATA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8E8A4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TGCAGATTGCTTGTATGTAA</w:t>
            </w:r>
          </w:p>
        </w:tc>
      </w:tr>
      <w:tr w:rsidR="007E1B66" w:rsidRPr="007E1B66" w14:paraId="4F9E2A9B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07FDA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59A53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60542885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56EF4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CTTTGGAAATGAACAGATA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E36AB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GGCTACATGTGCTTAAGGAA</w:t>
            </w:r>
          </w:p>
        </w:tc>
      </w:tr>
      <w:tr w:rsidR="007E1B66" w:rsidRPr="007E1B66" w14:paraId="37E4868B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3648A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4BD06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2C880A7B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A439C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TGTGCCAGAAACCCTTAAGA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08B98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TGATCATGTCCCAGATCTTG</w:t>
            </w:r>
          </w:p>
        </w:tc>
      </w:tr>
      <w:tr w:rsidR="007E1B66" w:rsidRPr="007E1B66" w14:paraId="78645991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6D65D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AAB23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3532C731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D199F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GCAGCACATTGCTTTATAA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CABAD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AGGAGGAAGCTTATCTATG</w:t>
            </w:r>
          </w:p>
        </w:tc>
      </w:tr>
      <w:tr w:rsidR="007E1B66" w:rsidRPr="007E1B66" w14:paraId="7559B5A9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0773E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B7A90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257B57B8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AFBF3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GGCTGAACATCATCTCTAAC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04DF5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ATGTCATGGCAGATAGTTTA</w:t>
            </w:r>
          </w:p>
        </w:tc>
      </w:tr>
      <w:tr w:rsidR="007E1B66" w:rsidRPr="007E1B66" w14:paraId="33E2152B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0EBAA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D869D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4CE0D702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2EE30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AGCACTATCACAAGGAATAT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85991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CAGGCTATTTGTTCAGAGAG</w:t>
            </w:r>
          </w:p>
        </w:tc>
      </w:tr>
      <w:tr w:rsidR="007E1B66" w:rsidRPr="007E1B66" w14:paraId="449C8587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55592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0A6D2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7EB5EC42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B7192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CAGTCGGTCTTTAAATGTAC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0CC9A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GGCCAAACTGTGCAAAGTGAG</w:t>
            </w:r>
          </w:p>
        </w:tc>
      </w:tr>
      <w:tr w:rsidR="007E1B66" w:rsidRPr="007E1B66" w14:paraId="709804A2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5A8A6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3A7C5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470D6FE4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6B36A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TGGATCCTGCTGCTGTAAT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DA707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CAGAGGAAGTGAAATTTGAG</w:t>
            </w:r>
          </w:p>
        </w:tc>
      </w:tr>
      <w:tr w:rsidR="007E1B66" w:rsidRPr="007E1B66" w14:paraId="7C8B97E0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A4814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C27B1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473D9F89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E5FD8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TGTGCTTATCGCCTGGATCT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F917F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GCTGTTAGTGACAGTTATTAC</w:t>
            </w:r>
          </w:p>
        </w:tc>
      </w:tr>
      <w:tr w:rsidR="007E1B66" w:rsidRPr="007E1B66" w14:paraId="3B03934C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E21EA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7CAFF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54136AAF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68B6D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CCTACTGTCTGGTAGCGATC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F8CA5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TCGCTTCAGTGAAGAAAGAG</w:t>
            </w:r>
          </w:p>
        </w:tc>
      </w:tr>
      <w:tr w:rsidR="007E1B66" w:rsidRPr="007E1B66" w14:paraId="4B755CB8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0A620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1D857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6DF0686C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2D3E2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GGAGAGTGTCTTCAAGCTGA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78B87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TTGTTGTAGTGGATTGGAAC</w:t>
            </w:r>
          </w:p>
        </w:tc>
      </w:tr>
      <w:tr w:rsidR="007E1B66" w:rsidRPr="007E1B66" w14:paraId="73F0E094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2E1C9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CA91F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6A842685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47131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GTGACTGTTTGCTGGATAAC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76681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GTTGTGTCCATTAATGTTTAT</w:t>
            </w:r>
          </w:p>
        </w:tc>
      </w:tr>
      <w:tr w:rsidR="007E1B66" w:rsidRPr="007E1B66" w14:paraId="624E4F2C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6BD57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AAA90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30E15862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0244C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GTCAGCAACTAATCATTAA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D653B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TTATTGACTCTGGTAAACTTA</w:t>
            </w:r>
          </w:p>
        </w:tc>
      </w:tr>
      <w:tr w:rsidR="007E1B66" w:rsidRPr="007E1B66" w14:paraId="73B37C33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87A2C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3CA44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715C4C90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0A724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GCACAGGAAGTTCTCATTGAT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8D83C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TCCTTTCTCTCATCTCAATT</w:t>
            </w:r>
          </w:p>
        </w:tc>
      </w:tr>
      <w:tr w:rsidR="007E1B66" w:rsidRPr="007E1B66" w14:paraId="6B55296A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21730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07569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441DEA2A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2B37B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GGTGTGATTGTCCTGAGCGTC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C45C7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CACCACATTTACCCATATT</w:t>
            </w:r>
          </w:p>
        </w:tc>
      </w:tr>
      <w:tr w:rsidR="007E1B66" w:rsidRPr="007E1B66" w14:paraId="1FB2C721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D254C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CBEDB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390DA749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E024C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TGACTGAGCCTGCTCATTGTT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AF81F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TCAACTAGCCTGGAAAGTTAG</w:t>
            </w:r>
          </w:p>
        </w:tc>
      </w:tr>
      <w:tr w:rsidR="007E1B66" w:rsidRPr="007E1B66" w14:paraId="0A9594CD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77642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09A8A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119CB7F3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A28E8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TGCTGCAATTTGTCAGTAAT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01B1C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CAGACCAATCACATTATTAT</w:t>
            </w:r>
          </w:p>
        </w:tc>
      </w:tr>
      <w:tr w:rsidR="007E1B66" w:rsidRPr="007E1B66" w14:paraId="594E3BC3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99049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12466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00B69342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79875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GGCTGGTAAATGGTGTGATT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09A92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TTGGCCAAAGCCATTGCTAAT</w:t>
            </w:r>
          </w:p>
        </w:tc>
      </w:tr>
      <w:tr w:rsidR="007E1B66" w:rsidRPr="007E1B66" w14:paraId="324E4A43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BF1A3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1EFED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588194D3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3CD27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GTGCTGAAGCTGGCAAATCA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1F85B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TTGTTGTATCTTCTATTACAT</w:t>
            </w:r>
          </w:p>
        </w:tc>
      </w:tr>
      <w:tr w:rsidR="007E1B66" w:rsidRPr="007E1B66" w14:paraId="3363CD3D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738D1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BA5C9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0A48FF72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56000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CCCATAATATCATTGAGAA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09460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CTTGGACAATTGCAAATCAAA</w:t>
            </w:r>
          </w:p>
        </w:tc>
      </w:tr>
      <w:tr w:rsidR="007E1B66" w:rsidRPr="007E1B66" w14:paraId="04ECE3BB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C605A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92F6B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043B077F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937D5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GAGCTCTTCTGCTGAGGAA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F9104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CAGTTGACCCAGGAATTAC</w:t>
            </w:r>
          </w:p>
        </w:tc>
      </w:tr>
      <w:tr w:rsidR="007E1B66" w:rsidRPr="007E1B66" w14:paraId="7AB4C1F2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B39B9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25CF3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06F8AC73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161CB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TGTGGTTAACTCATTTAAGA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16C69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CGTGCACTCTCTTCCTGTAC</w:t>
            </w:r>
          </w:p>
        </w:tc>
      </w:tr>
      <w:tr w:rsidR="007E1B66" w:rsidRPr="007E1B66" w14:paraId="4B713FF0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C6304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F3C83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0D0C3C7A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EA591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CTGAGAATCACATTTGGTTT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27B2E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TTGCTAAGCTCTCCGAGAAA</w:t>
            </w:r>
          </w:p>
        </w:tc>
      </w:tr>
      <w:tr w:rsidR="007E1B66" w:rsidRPr="007E1B66" w14:paraId="43F7528B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8C09B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1BB33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6735A5D9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66F1F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ACCCTCTGTGTACTCAGAAAT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1BCD3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CCCAGAAGCTGCAGCAGGAA</w:t>
            </w:r>
          </w:p>
        </w:tc>
      </w:tr>
      <w:tr w:rsidR="007E1B66" w:rsidRPr="007E1B66" w14:paraId="311B5B90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85359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224D1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7837A96F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4840D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CAGTGACAGAGATTGGCAA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A86F1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CCACTACATGGTGCACACATC</w:t>
            </w:r>
          </w:p>
        </w:tc>
      </w:tr>
      <w:tr w:rsidR="007E1B66" w:rsidRPr="007E1B66" w14:paraId="4416AAA5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C037C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E5EC5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7EB6CB67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D582E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GCCCTGAATGCCCACACCTTC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CA731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GAGAACGAGCTGAAGTTCC</w:t>
            </w:r>
          </w:p>
        </w:tc>
      </w:tr>
      <w:tr w:rsidR="007E1B66" w:rsidRPr="007E1B66" w14:paraId="40BB9C2B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62EFF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5BACA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5B8330BC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2EDB7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TGTCTTCATTTGTCGAGGAA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68C5B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CCCTTCGAGACAACGAAATT</w:t>
            </w:r>
          </w:p>
        </w:tc>
      </w:tr>
      <w:tr w:rsidR="007E1B66" w:rsidRPr="007E1B66" w14:paraId="62FBBB68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1868B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37211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17ED4412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17EB0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GTGGATGTGATCTTTGCTGAT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61415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TCTGAATATGTGGAAACTATT</w:t>
            </w:r>
          </w:p>
        </w:tc>
      </w:tr>
      <w:tr w:rsidR="007E1B66" w:rsidRPr="007E1B66" w14:paraId="00CFCE92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9233C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96D37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4ECE2BAA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4669E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GGCATGTGGGTGCTGACTTAG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1A25A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GCCTATCATCTGCAGCTCCAG</w:t>
            </w:r>
          </w:p>
        </w:tc>
      </w:tr>
      <w:tr w:rsidR="007E1B66" w:rsidRPr="007E1B66" w14:paraId="0CA9D919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DF1D9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3EA8C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084D4BAA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A5E8F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CGCCGTTCTGTCAGTGACAAT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A82EC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CAATTCTTCAGAAAGGTTTA</w:t>
            </w:r>
          </w:p>
        </w:tc>
      </w:tr>
      <w:tr w:rsidR="007E1B66" w:rsidRPr="007E1B66" w14:paraId="7BBDC4DE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C6784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BF39E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4608A151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67C00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CAAGCAGTTTCTAAACCAA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FCF82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TCAGTTGTTGTTCTGTATCAG</w:t>
            </w:r>
          </w:p>
        </w:tc>
      </w:tr>
      <w:tr w:rsidR="007E1B66" w:rsidRPr="007E1B66" w14:paraId="281DC044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17A44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C5461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345C15F5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5BEEE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AGGTGTATGAGCAGCTTT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A7C37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TGATTCAGTTCAAACAGTAT</w:t>
            </w:r>
          </w:p>
        </w:tc>
      </w:tr>
      <w:tr w:rsidR="007E1B66" w:rsidRPr="007E1B66" w14:paraId="53E60930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338E3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A30FD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28084B2E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B67E1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GGACAGAAAGATGACCTCAAC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CFCBA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TGAGGCCCTAACAAATTTCAG</w:t>
            </w:r>
          </w:p>
        </w:tc>
      </w:tr>
      <w:tr w:rsidR="007E1B66" w:rsidRPr="007E1B66" w14:paraId="340FBE44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8F4DB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66AE5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0DD1EB65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2FFD5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GAGGGTGAGCAGCATGAGA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D7303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CCTGCCCAGCGGCACCCAAAG</w:t>
            </w:r>
          </w:p>
        </w:tc>
      </w:tr>
      <w:tr w:rsidR="007E1B66" w:rsidRPr="007E1B66" w14:paraId="57BE118D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04919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121E4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1D5446EE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43361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AGGTGTATGAGCAGCTTTAT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3CBF4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CCCTGCGTTCTGTGCTTCT</w:t>
            </w:r>
          </w:p>
        </w:tc>
      </w:tr>
      <w:tr w:rsidR="007E1B66" w:rsidRPr="007E1B66" w14:paraId="2DC242B1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1D288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67C7B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6E8101F5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54922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TAGTTGATCTTCGGCATAA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3661B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TGGGTGATTTTGACCGCTTC</w:t>
            </w:r>
          </w:p>
        </w:tc>
      </w:tr>
      <w:tr w:rsidR="007E1B66" w:rsidRPr="007E1B66" w14:paraId="4CD06471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50046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86967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74BBE879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A1C96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TGCTCGATCTCTTGGTAAAT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7A905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TTAAGACTCTCCAAAGCAAA</w:t>
            </w:r>
          </w:p>
        </w:tc>
      </w:tr>
      <w:tr w:rsidR="007E1B66" w:rsidRPr="007E1B66" w14:paraId="710D789A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26AFB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F174C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3BA5C78B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89C6A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TCCTGTATATGTATGTAGT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55AB7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GAACCAGTGGTGGATCTTTA</w:t>
            </w:r>
          </w:p>
        </w:tc>
      </w:tr>
      <w:tr w:rsidR="007E1B66" w:rsidRPr="007E1B66" w14:paraId="4AF13133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4E7A6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7C870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35A043B4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95A6E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GGAGATGGTGTGGGAGCAGA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EECD3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ATAGCCCTTCCATTATAAA</w:t>
            </w:r>
          </w:p>
        </w:tc>
      </w:tr>
      <w:tr w:rsidR="007E1B66" w:rsidRPr="007E1B66" w14:paraId="313B1F01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21D57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C8159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6AD56DB7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143E0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CCCTGTTATCTGCTAGATCT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5D266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GCAGGAGCTGGAGTGCATTT</w:t>
            </w:r>
          </w:p>
        </w:tc>
      </w:tr>
      <w:tr w:rsidR="007E1B66" w:rsidRPr="007E1B66" w14:paraId="4A74962C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EFD72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DAA8C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62A2D3D3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2039A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GCAGAGGATCACATTAATTTC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1212F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GGAGGACTGGGAATACATAA</w:t>
            </w:r>
          </w:p>
        </w:tc>
      </w:tr>
      <w:tr w:rsidR="007E1B66" w:rsidRPr="007E1B66" w14:paraId="43AD8F0D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537FF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1EC28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189E1B36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5BB5D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AGGGCTCATATTATAAGTGAT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1D03B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CCTCAGGATCACAAATGTTAC</w:t>
            </w:r>
          </w:p>
        </w:tc>
      </w:tr>
      <w:tr w:rsidR="007E1B66" w:rsidRPr="007E1B66" w14:paraId="7D860AF5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6ADCE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65A61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1C83D97E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F6366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TACTACGACACTGAACGCAT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50669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CCCAGGAAATCATAGAATTA</w:t>
            </w:r>
          </w:p>
        </w:tc>
      </w:tr>
      <w:tr w:rsidR="007E1B66" w:rsidRPr="007E1B66" w14:paraId="611ED9B7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B671B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F305A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221D5843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32655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ATATGTATGAACTGCATA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27773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GGAATTATTTCCCAAGTTAC</w:t>
            </w:r>
          </w:p>
        </w:tc>
      </w:tr>
      <w:tr w:rsidR="007E1B66" w:rsidRPr="007E1B66" w14:paraId="125D335F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FC1E1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DAFC6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0317AB37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8817B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CAATGAGTCAGAAGATGA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C077A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AGAATGCATGCCAGTTCTGAT</w:t>
            </w:r>
          </w:p>
        </w:tc>
      </w:tr>
      <w:tr w:rsidR="007E1B66" w:rsidRPr="007E1B66" w14:paraId="33F69722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012EE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305EA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4C89EB7C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0C4E0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CATCTCTACGTGTATATCGA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D90D5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TCCAAATATCCGATGCCCTAG</w:t>
            </w:r>
          </w:p>
        </w:tc>
      </w:tr>
      <w:tr w:rsidR="007E1B66" w:rsidRPr="007E1B66" w14:paraId="2590E4C1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BBF0C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D28BE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307E84AF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490E3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TCCTTCATTCCCAAATTCAT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726F6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GATATCACCAGCCGAGAAAC</w:t>
            </w:r>
          </w:p>
        </w:tc>
      </w:tr>
      <w:tr w:rsidR="007E1B66" w:rsidRPr="007E1B66" w14:paraId="50500C37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4F4D6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15F41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2F76229D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189DA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CACTGAAGCTGGAGCTGTT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22AF1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GAGATGCTGCCTTGAGACAG</w:t>
            </w:r>
          </w:p>
        </w:tc>
      </w:tr>
      <w:tr w:rsidR="007E1B66" w:rsidRPr="007E1B66" w14:paraId="331F3CEA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AAA50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4B1A1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354FB40F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0A52A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CAGTGCAACACAGAATTAA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D1307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TCCGTTTACTACATTCTACAT</w:t>
            </w:r>
          </w:p>
        </w:tc>
      </w:tr>
      <w:tr w:rsidR="007E1B66" w:rsidRPr="007E1B66" w14:paraId="3E34E9FB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B65FC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459C7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0202029D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10EFD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GCAGTCAGTCTCAAGATGAAG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8BA5B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CTCAGAGGGTCAAGATGATT</w:t>
            </w:r>
          </w:p>
        </w:tc>
      </w:tr>
      <w:tr w:rsidR="007E1B66" w:rsidRPr="007E1B66" w14:paraId="6E89EBD7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AF470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03764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2ADE315E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98241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TCAGCTTAACTGACAGACGTT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6C7DD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TCTAAGTTCATGTTTGTAAAT</w:t>
            </w:r>
          </w:p>
        </w:tc>
      </w:tr>
      <w:tr w:rsidR="007E1B66" w:rsidRPr="007E1B66" w14:paraId="16AF4B2C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8B2F3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5D8EA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5F7BB1C3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3995F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TCTGTGGATTCATTTGATAT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FA8CD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GAAACACTCTTATTCCCAAA</w:t>
            </w:r>
          </w:p>
        </w:tc>
      </w:tr>
      <w:tr w:rsidR="007E1B66" w:rsidRPr="007E1B66" w14:paraId="3C63CEA1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F7842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53D78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54350A67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ACC81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GGCGTATAGAGACAAATTG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45EC9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GTAATTAATATCTTGCTGGAT</w:t>
            </w:r>
          </w:p>
        </w:tc>
      </w:tr>
      <w:tr w:rsidR="007E1B66" w:rsidRPr="007E1B66" w14:paraId="36452E8B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CF2E7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F4775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2540E191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75893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CTCTTATTCTCTACATGCA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DBD37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TCCCAGACAATTGTTGTAGAC</w:t>
            </w:r>
          </w:p>
        </w:tc>
      </w:tr>
      <w:tr w:rsidR="007E1B66" w:rsidRPr="007E1B66" w14:paraId="0D6FF850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A3172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7BDFB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0B568041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5DC66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AGTCCCAACGCGTTTGCAAAT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4E588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GGAGAAGACACTTGAATATT</w:t>
            </w:r>
          </w:p>
        </w:tc>
      </w:tr>
      <w:tr w:rsidR="007E1B66" w:rsidRPr="007E1B66" w14:paraId="2FF336F8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2FC08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B7E26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4E9633A3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0A6A8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TGCCATCAACGTATATTTCA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63759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GAGCTAAGTTCTAAGTTCAT</w:t>
            </w:r>
          </w:p>
        </w:tc>
      </w:tr>
      <w:tr w:rsidR="007E1B66" w:rsidRPr="007E1B66" w14:paraId="4AC9DA86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7DA0A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4AC11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342E7167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1120F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TTTCTGCATAATGTTGATTAT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E98F3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GGTTCCAAACCAGTTTATTC</w:t>
            </w:r>
          </w:p>
        </w:tc>
      </w:tr>
      <w:tr w:rsidR="007E1B66" w:rsidRPr="007E1B66" w14:paraId="09264B58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14F10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30011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32CCD17F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5272B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CTAAGTACCTGCAATCCAAC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C58F0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TTCTTCAGATCCATACCAAG</w:t>
            </w:r>
          </w:p>
        </w:tc>
      </w:tr>
      <w:tr w:rsidR="007E1B66" w:rsidRPr="007E1B66" w14:paraId="4AAF07CD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DB499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64C04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648CCBC9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B0EDA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CTGGGAAATGCATAATGTA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590B3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GAGAAGCTCTGGTACTACT</w:t>
            </w:r>
          </w:p>
        </w:tc>
      </w:tr>
      <w:tr w:rsidR="007E1B66" w:rsidRPr="007E1B66" w14:paraId="55346720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2D708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00ECC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684A74C1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5073F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GATGGAAGCTTGTTTCTAAT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3E6CE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GCCAGCCTCTCCAACGACAG</w:t>
            </w:r>
          </w:p>
        </w:tc>
      </w:tr>
      <w:tr w:rsidR="007E1B66" w:rsidRPr="007E1B66" w14:paraId="0C504577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DFD23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4E635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0807A406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5A145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TGACTTAACCTGAATTGTAA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8D95D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CTATGAGATGCACAAGATG</w:t>
            </w:r>
          </w:p>
        </w:tc>
      </w:tr>
      <w:tr w:rsidR="007E1B66" w:rsidRPr="007E1B66" w14:paraId="1D96E354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C287D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A00A0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2C6990FE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BC1E4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GCAACCTTAATCCTTTACAAT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A2065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TGAGGAGGACAGCTATCTTG</w:t>
            </w:r>
          </w:p>
        </w:tc>
      </w:tr>
      <w:tr w:rsidR="007E1B66" w:rsidRPr="007E1B66" w14:paraId="1EB74B08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C32FE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D287E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797E39BD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642E7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GAAGCGTATGTTGAATTTCA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17F51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CGTGTGTGTGCGAGTGCGAAT</w:t>
            </w:r>
          </w:p>
        </w:tc>
      </w:tr>
      <w:tr w:rsidR="007E1B66" w:rsidRPr="007E1B66" w14:paraId="684541AF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9F667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EB93E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7ECCA257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5BF53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CAGTGAAACTAGACAAGAA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9AA72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CCCGATCAGTGTCAAGTTC</w:t>
            </w:r>
          </w:p>
        </w:tc>
      </w:tr>
      <w:tr w:rsidR="007E1B66" w:rsidRPr="007E1B66" w14:paraId="4EEB0164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CD606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B65BE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1A19A03A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12B3A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CTGGGACTAGCAATGATAAT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41800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GCCAACAACGTGGAGATCC</w:t>
            </w:r>
          </w:p>
        </w:tc>
      </w:tr>
      <w:tr w:rsidR="007E1B66" w:rsidRPr="007E1B66" w14:paraId="140E33BC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49DF2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C34B0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6714140C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36712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CCAGTGTATCTCTTTGTATTT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60B15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GGTGTTTTCCGAGTACTTC</w:t>
            </w:r>
          </w:p>
        </w:tc>
      </w:tr>
      <w:tr w:rsidR="007E1B66" w:rsidRPr="007E1B66" w14:paraId="0B212E58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1EE06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5119A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47388E73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BA0F1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GGAGCTGATGTTCAAGCAATT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9EF27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CAGTGGCCGACCAGGTGCTA</w:t>
            </w:r>
          </w:p>
        </w:tc>
      </w:tr>
      <w:tr w:rsidR="007E1B66" w:rsidRPr="007E1B66" w14:paraId="3A66DE30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D9F1A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D93AC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52AA38E7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6B3D4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TCAATGCACCTTCCCACATT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D7E11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TCTCGCAAGTGCCTCCGTGAG</w:t>
            </w:r>
          </w:p>
        </w:tc>
      </w:tr>
      <w:tr w:rsidR="007E1B66" w:rsidRPr="007E1B66" w14:paraId="14751A8F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5D0E1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B3535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4239AF5A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88D6E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TAGTCCAGGTTTACAGGAAG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6989D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GGCCATTAAGAGAGTAAATAC</w:t>
            </w:r>
          </w:p>
        </w:tc>
      </w:tr>
      <w:tr w:rsidR="007E1B66" w:rsidRPr="007E1B66" w14:paraId="6D109EB1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8F453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1EBD3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60C0675D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4F07A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TCCAAAGAGCTGAGACAGAAG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A3BAF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TTCCCTTTACTCATGCCGAAA</w:t>
            </w:r>
          </w:p>
        </w:tc>
      </w:tr>
      <w:tr w:rsidR="007E1B66" w:rsidRPr="007E1B66" w14:paraId="6E937E78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A3CDE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DE192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316AAC95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7B908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TGCATGTCTGGTTGCTAAT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23010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TCTATCTGTAGTATTACATAT</w:t>
            </w:r>
          </w:p>
        </w:tc>
      </w:tr>
      <w:tr w:rsidR="007E1B66" w:rsidRPr="007E1B66" w14:paraId="39E9498D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B90A4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8CC7B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4D661939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768E9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CTCTTTGTCTACTACAAGA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07F73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GCACATTCACTTCTCCCACTC</w:t>
            </w:r>
          </w:p>
        </w:tc>
      </w:tr>
      <w:tr w:rsidR="007E1B66" w:rsidRPr="007E1B66" w14:paraId="61BA81BA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26D42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656BD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27EE6EF6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F9A15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GGCATTGTTTCCAAGTGTTT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6E57B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CAAACACCTTGGTCATAATA</w:t>
            </w:r>
          </w:p>
        </w:tc>
      </w:tr>
      <w:tr w:rsidR="007E1B66" w:rsidRPr="007E1B66" w14:paraId="0D301EA2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38D97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B9280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5D1F39D3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3DB89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CCAGCAATGTTCTACGAGAT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9D077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CCACCTTGGGTGAGAACACTT</w:t>
            </w:r>
          </w:p>
        </w:tc>
      </w:tr>
      <w:tr w:rsidR="007E1B66" w:rsidRPr="007E1B66" w14:paraId="7E0798C1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A3044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A67A9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1BCF2611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C2691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GCATGGATGTCTAAACAATT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0454B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GGTCCTTCTTTGAAGCTCTTG</w:t>
            </w:r>
          </w:p>
        </w:tc>
      </w:tr>
      <w:tr w:rsidR="007E1B66" w:rsidRPr="007E1B66" w14:paraId="719FBEB4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40927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01919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1A7BEE60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3EB71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CTAATCTTGAGTTGAGGAA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BFED4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TGGAAGTTGGAGAAGAATTAA</w:t>
            </w:r>
          </w:p>
        </w:tc>
      </w:tr>
      <w:tr w:rsidR="007E1B66" w:rsidRPr="007E1B66" w14:paraId="2CC095A1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486CF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473F0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64F0A552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91A5A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GAGTCAAAGAGATGTCTTT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4D8DE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ATTTCACAACTGCACAATT</w:t>
            </w:r>
          </w:p>
        </w:tc>
      </w:tr>
      <w:tr w:rsidR="007E1B66" w:rsidRPr="007E1B66" w14:paraId="24C54615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3318C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0C43E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46FB2BF1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E5903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TCTAGGCTGCTGATCAGTAAG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9A993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TCAGGCACTGTGGATGTGAAC</w:t>
            </w:r>
          </w:p>
        </w:tc>
      </w:tr>
      <w:tr w:rsidR="007E1B66" w:rsidRPr="007E1B66" w14:paraId="4F6E13A4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19797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149ED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567837FA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44EDF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GCATGATGGGATTCAATA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2A81D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GTGAAAGAGTCCTACATCAC</w:t>
            </w:r>
          </w:p>
        </w:tc>
      </w:tr>
      <w:tr w:rsidR="007E1B66" w:rsidRPr="007E1B66" w14:paraId="27B758FD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84AAF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605C0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3E46B6AE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DAB44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TGACTCAGTTGAATACCTAAT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022E0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TCCAACTTCACGGCTTATG</w:t>
            </w:r>
          </w:p>
        </w:tc>
      </w:tr>
      <w:tr w:rsidR="007E1B66" w:rsidRPr="007E1B66" w14:paraId="78224656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AF9BE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BC145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44D53C86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13C04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GGAGCTGAAGTCACTACTGAT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83926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TTGGTATCCACGTTGATTC</w:t>
            </w:r>
          </w:p>
        </w:tc>
      </w:tr>
      <w:tr w:rsidR="007E1B66" w:rsidRPr="007E1B66" w14:paraId="17722BAC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FB2BA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85F71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49701FDD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2331D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CATGAAGCTACTCCCAGTTT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F99E7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TGGGCAGCCTTCATATTTG</w:t>
            </w:r>
          </w:p>
        </w:tc>
      </w:tr>
      <w:tr w:rsidR="007E1B66" w:rsidRPr="007E1B66" w14:paraId="10CBC307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33F51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1050E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4BFC74DF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5AE52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GGTGGCTCTGTCTACAAATAT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D6445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CACATGAGCTCCTACAGAAA</w:t>
            </w:r>
          </w:p>
        </w:tc>
      </w:tr>
      <w:tr w:rsidR="007E1B66" w:rsidRPr="007E1B66" w14:paraId="435E08BD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C65A1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3AA6D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2934B5A2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21F4B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CAGAGGAGAAGAAAGATGAG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7318C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GACATGGTGCCAAAGGAGAC</w:t>
            </w:r>
          </w:p>
        </w:tc>
      </w:tr>
      <w:tr w:rsidR="007E1B66" w:rsidRPr="007E1B66" w14:paraId="5A5C9208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8BF4C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FB055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7EE6EBCF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B1EFD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CCAAGGACATCAAGAAGATC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0A0D5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AGTTATCTGTACAGCATTA</w:t>
            </w:r>
          </w:p>
        </w:tc>
      </w:tr>
      <w:tr w:rsidR="007E1B66" w:rsidRPr="007E1B66" w14:paraId="632CC75A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15BA2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5445E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2EAB6124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8B59D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TCAGATGATGACATGGGATTT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C33C8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TCTTCTCCTATTATGATAA</w:t>
            </w:r>
          </w:p>
        </w:tc>
      </w:tr>
      <w:tr w:rsidR="007E1B66" w:rsidRPr="007E1B66" w14:paraId="258627D7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A619D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FC570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33D1D59B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327E4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GGCTTCAAAGTCCTGGTTTT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E25ED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GCAGTGAATGGGATTGGAAAG</w:t>
            </w:r>
          </w:p>
        </w:tc>
      </w:tr>
      <w:tr w:rsidR="007E1B66" w:rsidRPr="007E1B66" w14:paraId="3849A856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C735A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20794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405A0B81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BB079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CACAGGCACTGATCTCCCA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E0BDE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CACCCGCGAAGACTATATC</w:t>
            </w:r>
          </w:p>
        </w:tc>
      </w:tr>
      <w:tr w:rsidR="007E1B66" w:rsidRPr="007E1B66" w14:paraId="11754661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8351E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AB742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37125462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9C430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GCCTACTTTATGTTGTATAAT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8542F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GTCAGCCCTCTCATACTATG</w:t>
            </w:r>
          </w:p>
        </w:tc>
      </w:tr>
      <w:tr w:rsidR="007E1B66" w:rsidRPr="007E1B66" w14:paraId="34B0409D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C0E1D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6588E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1BC6908F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B98C8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GTTTGCAGATGATACATAT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11104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GGCTTCCTGGCCTTCCAAAC</w:t>
            </w:r>
          </w:p>
        </w:tc>
      </w:tr>
      <w:tr w:rsidR="007E1B66" w:rsidRPr="007E1B66" w14:paraId="7B802A7B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48A14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1E9B8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5869DF14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AAD70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CCTGACTTTGAGCGACTAT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C8C2A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CCTTGGTGTTTCATGAGAAAG</w:t>
            </w:r>
          </w:p>
        </w:tc>
      </w:tr>
      <w:tr w:rsidR="007E1B66" w:rsidRPr="007E1B66" w14:paraId="1B5F8D1C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FE877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61424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298DFDC5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53175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TGTCATATTATGGAAGGCAT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71784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TGTATAAAGTGATTGACTTG</w:t>
            </w:r>
          </w:p>
        </w:tc>
      </w:tr>
      <w:tr w:rsidR="007E1B66" w:rsidRPr="007E1B66" w14:paraId="1DA2D634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D27BD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A47D6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5FE0D3F7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04D4E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GCAGATATCATCTTTGGAAAT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25698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TCAGCGTTTGGCTTAACAGAT</w:t>
            </w:r>
          </w:p>
        </w:tc>
      </w:tr>
      <w:tr w:rsidR="007E1B66" w:rsidRPr="007E1B66" w14:paraId="0913F0E3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0A743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D8AD6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6CD0E9D9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CF055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TCTGATGCTTTGAATATAGTT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CCBBD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CTGGCTTCATGATTCCTTTG</w:t>
            </w:r>
          </w:p>
        </w:tc>
      </w:tr>
      <w:tr w:rsidR="007E1B66" w:rsidRPr="007E1B66" w14:paraId="002EF0A5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82205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DDAC8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514992BC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29015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GGTTTGAGTCTTACAGAGAA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E3A90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TCATGTATCCTGGTAAAGCAT</w:t>
            </w:r>
          </w:p>
        </w:tc>
      </w:tr>
      <w:tr w:rsidR="007E1B66" w:rsidRPr="007E1B66" w14:paraId="7ECDE6A5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F09C5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68B62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3880423B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6430D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CTCAGCTTCTGAGAATTGT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70DFC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TCAGTTGAATACCTAATTTG</w:t>
            </w:r>
          </w:p>
        </w:tc>
      </w:tr>
      <w:tr w:rsidR="007E1B66" w:rsidRPr="007E1B66" w14:paraId="1494FCFE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9A86D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F3303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55736841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A5C57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AGGCATATTCTAATTAATGA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534B2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ACCGCTTTGTTGGAAGCAGAT</w:t>
            </w:r>
          </w:p>
        </w:tc>
      </w:tr>
      <w:tr w:rsidR="007E1B66" w:rsidRPr="007E1B66" w14:paraId="1E04B20A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36C6A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30071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7F37BA35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EEBF2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GAGAGATCCTAATAATCAAC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E733C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TAGAGAAAGTCATGAAGCAT</w:t>
            </w:r>
          </w:p>
        </w:tc>
      </w:tr>
      <w:tr w:rsidR="007E1B66" w:rsidRPr="007E1B66" w14:paraId="6844B724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F754C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3A9C4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12EADDBF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2D258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GAGGCAATATGCTAGTCTTT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C53E2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TGGAGAAGATGGAGGTGAAG</w:t>
            </w:r>
          </w:p>
        </w:tc>
      </w:tr>
      <w:tr w:rsidR="007E1B66" w:rsidRPr="007E1B66" w14:paraId="0ACDDB11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9974A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DE6D9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07CF9B50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9D28D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GAAACTATATGCAAGTTATG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F279E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CCTGTGACCCTCATCATTAAA</w:t>
            </w:r>
          </w:p>
        </w:tc>
      </w:tr>
      <w:tr w:rsidR="007E1B66" w:rsidRPr="007E1B66" w14:paraId="138A80C0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60768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6F53A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46D050F0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9EE96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GGGATCAAAGTTGTCATGAAT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2CA1B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5F012AFC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DECF1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7A6A7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6FABFA9B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AE8FA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CAAAGAAAGTGTTCAGTGAT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89A15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1174EBAF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A0A7D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132C2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067D281C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25CB0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GCATTTATGACACTCTAA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A9AB1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083C348E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8694E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C927A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4508371C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8E416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TCTGTGTATGCGGATGATTT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2D1D2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53F5B98C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7147F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A387C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4364B1F1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C1B29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GCCACAGAATATTATGTAA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AAB91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33ED48EC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B4358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343D0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6D640CE4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34EB7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CGCGGAGCTGTGTCCAATAA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F992C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2D877604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F73DA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C30C3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47F3C6BB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754BD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GCCATGACTTCCTCAGAGAT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AB5F8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03EF5137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BD364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98CE7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140CC780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B4F8C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ACTGACTGACTGCAATATTTG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779E9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454850F0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E2389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614C9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0D5A423F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5F2F0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CACCTGAATGTTCTATGTAAT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59C4F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27C9DF8F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C1033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65FE7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01B6F7CA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24519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GAGGCTCAGTGAAGTATAT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182E2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02A7C421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CB222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AB393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2E504A15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BE287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TGGGAGGATGTCTTTATTCT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E4C42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22937A1A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6D3C1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681EF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3934FD38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00DD7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GATGTAATGTCCTTCTCAT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FB523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4661F5C8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330C6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2F731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0481338B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ED179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GTGATGTAACCATTACAAAT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6E44D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64BFF71A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31F9B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05B6B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5F821CA5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79B8E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GCTCATATTGGGAATGCTTAT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75AC6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78BFD10B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1C10E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80B20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136B864D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38E1A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GGTTTCTACTGCTGTATTAT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F6611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0C387B0C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BEFA6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56535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6DD6054D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53833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AGAAGACAAGTACGAAAT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9E940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22D23460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65EFF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73894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00BA6CA3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FF999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CCATACAAGACACAAACAAT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761A9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45CE40C3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64D55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17E7C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1B3B0F3B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7559B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CCATGTGATGGCAAAGCATT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BC9D8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76037970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400E8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3A025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159D960C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6C142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GACAGCAACGGGAAGATAT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0FFAE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395B4413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20A0C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85755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767DB605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F71D4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CCATGGCTGCTGAAATCAA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EC58D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1276333A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CCB23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9D828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509E2694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7F07D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TGCCTCTAGGTGACTTTCCA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1E2FE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77C77F54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AE2CA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B5639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1F598909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CA351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GCCCTCCAGCTTGTATTTAAG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2202F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1D06DF53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AEF91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56A95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5CDCD57B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23D1C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AGCTCTTCTGTCGTTATAT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F195C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0E32C5E2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6C1A7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FE1B5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6A2FDFD2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E1C95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TGACTGGATTTGGCATTTA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B63C8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0B502966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A7858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7A7E1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4FBDD695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0EC8C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CCTCCCGATGTGCCAGTATT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F7D11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4C050B28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DF110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5D1F9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79D34F4F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9E53B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GAGTTACACAGTAAATTAAT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BF142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05EC8598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67DD7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66990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0EF2DEAA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DC83F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CACTCTACCAGTTAATGGA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80349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79143B18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4DCC1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5860B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0E89A48B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C0587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CTGTTTATGGCAATTTAAT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CBE9E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38BDE8A2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A26C3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DDE81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6DB6590D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26CA9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AGACACCATGTTGTATCAGA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F791E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484596C8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329CF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794D5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20D95E66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6439C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CCGTCAGATTCCACAGCTA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C800D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29DECAAC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72334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E6BEB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66CD9F5D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1FA15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CCAGTCAAAGTGGCACAGCA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3E10E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4D18966B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7A559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F3D1F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5610E441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F5DA3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GGTCGGAAAGAGATTGACAT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81D17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52316E55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176D7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8FF27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6D3BC310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293C3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TCTCCATATCTGTATTACTTT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B745C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5391AC4B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72E41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64DC1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731693E0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BA884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ACCCGTAATTTGTAACATAA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C9FAE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2DCFC75B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3E505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5D958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719D3E2D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FC55A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TCAAGTTTCTAATACAGAAT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2D8A0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4359C9DB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72C33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77113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7392B5AF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1BC3C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CCAGCAATCTGAATGAGAA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F364B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190E3665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0DDA1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3486C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2A9E475F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98E64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CACTGAAAGTTCTAGCTT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87A08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6BB58E11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4BF69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FE5F4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6E392893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80682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CCAACCATGACTGATCAAAC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E6518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00EB82DA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68DF5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0C1E7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06A5DE65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7A70E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TGGCATGATATTGAGAAAGAT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0B754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1CB8B94D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18A1B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BF73C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3E82197D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98627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GGAGATGAAGTGTTGTGCAA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C7571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1CCC6A12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8950C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AAF85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1FAC9BBC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DE577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ATACAGTTTGTGACCAGAATT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8F785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6EC1CDE3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F3CC9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BBB6A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249D69B0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46B63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GGATTTAACTGCAAAGCAA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87A6C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50BDC64B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C4081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37E37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5FAA4108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CFB92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AGCTTCATTATGATACGTAAT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BDF17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713EA140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DBB48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677CC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027B46AE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D13C8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TGGGAAAGAGTGACTGATAAT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C9921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05EE7FFB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343D2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DBB7C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6C76C912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08472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ACGACAAATTCGCAGAAT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5CF18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5848F944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CB366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B0D46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54AB46B3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F8072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AAGAAGACATACACGACA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F479D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3C953C00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42AC0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8ECE8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413744B2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B9CEC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CGTATATGCGTAGTATTTG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FEA2A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2F27472F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328AD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C1751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183A2F34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2A63B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GCAAGTCATATTGCTTCTAAT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FEE69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677B96D2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19770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B6A59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353FBC73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5E2DD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TTAGAGAATGAGGTTGACTA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CF353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5A37A00E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D6702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5B2C3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64362D8A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4224A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GGGACCCAAGTCCATGATGA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42541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268DEE05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DFBF3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75393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3E282DD8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0F176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GGGACCACATCAGTAATTAT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C05D3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403B803E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3882B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BA526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27059C8F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39168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CCGCACCAACTCCCTTGTCAT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E162E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18854BC7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3D61E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A1145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2A398010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8BE40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CGGATAGTTTACTTGTGAAT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7767D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3D100E86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2B9CE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F056D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102FA3E9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A020C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GTAGCTATGTGGAATGATAT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D5842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002B303A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FE383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7BF1B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1D6B431C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5C424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TCTTTCAATTTCCTTGTGAA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24CDA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0726655A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A553A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4538F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2969BC00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ADD59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GTAGCAATCACAAACTAAAG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A8D41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0B536684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E071E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3EFCD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2BA9B969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07DAB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ATCTTACTGGGTTTAATTA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1C6F0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1D24EF88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AAAEA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BAE92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1E2B1459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5FBBD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CAGAGTATTGTATAGTCAAT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75880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5194DB70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858BF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17CFD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6E2429FB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3363F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GCTAGGAATAGGAACTAA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4F191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7B8F4A08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B6802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20F3C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404546E7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821EC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TCACAGAGATGTGTATTAGA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A2EE2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08C06FAB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DEB9A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44B0F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08E88450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8B834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AGAAATGTTCTCAGACTTTA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F8EDC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2613F7AA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8A43D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19452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59049523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1017B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GAGTTCAAGTCTGTATCAA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2CBE4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15F51806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A391B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D8F09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16C5F41B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76A27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GGCGGGACACTCACTCAATAT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0616B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3C55B425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2660F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21467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6BDDFAE7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CCBAE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GGCTAGTTTCTTACAATGAA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E9CB1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261B89AB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F707F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B864A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086ED43D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D3539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CGTCATACTCAGAAGTCCAA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F85DA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1DD1ECE9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0EC0C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C5190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61483B6A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A7A31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CTGGCAGAGTTAGAACTGA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E7196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78DA03A8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C4CFE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26CEF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5DAE7F0B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B4787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GGTCTCTGTGTATTAAGCTA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3FDDB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7AA287CD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CA397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C7C1F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055C39EE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0BBCF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GGTACAATGAGCTCTCTTAC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1C33F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75773981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7249F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4B456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151FB4F4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60A36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CATCTCAAATGATAACCGA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2BFAB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69FF7033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DA018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3C669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3948F9FE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04E5D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GCCATAATCCTCTGAATGAT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B0699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15898315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B5A05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93601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70688936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67161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TCCAAGAGTAGCCTGTGGAAT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86B47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0909B724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4D7B9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4BED5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5565FD5A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397AD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TCATATGTTATACTCAGATA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E9924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5D443751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54887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C2CEB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6A24297F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B19AF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GATTGGCATTGATGCTCAAT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520B2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73364C3A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8EF5E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390C9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70E980E4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74BC7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TGAGATAAGGTTGTTCAATA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2CAC3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5AE863EB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293CD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D0BC0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101C7615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E1DCB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CCAGTTAGCTCAATATCATG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9C30B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4442C255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ACB7D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D354F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68D82FC3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61E48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TGGCAGTTCTTCAACAGTTT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48892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405E94DF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D4D2A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631BB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221B5AC9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202DC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CCCAGGCAAGGCGTAGGTTA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46F37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0D755650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6A7A4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9F127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1799497C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CF953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GCACATAGTGATTTAGATGA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5E32E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18CA2F2F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4D191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8985E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4F82BF02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0DA2B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TCTGAGAGACTGAAGATTCG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E7106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62478EC7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682AC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FDD3F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4D9DC0ED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D60C6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CCTTAGTAAAGGACTTATCA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68F21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2C6C5B6B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F1911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17A44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75AFEF45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BF41B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GGACAAGCTCAATAACTT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0A0A8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2F98BF94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B2AA4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FCA18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749E619E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A67D6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CAAAGAAAGTAGTAGACTAC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E32C4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420FAEE9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3D11F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A93AA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5FDD8908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5E56D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GCTGAGAAGTCCAATGTTAA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F7D0F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471CC94B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ED6EA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7B523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700E6F5F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32A53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TCCCGTGGTTGGTTAGAATAT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B7118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689C8569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37E8D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AEEEA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437EF4AE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6F777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TCAGAGATTGTAAATGGTCA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086C5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167A5BCC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D8B21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F5B9E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3326ECEF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058B5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GAGTCTTTGACATTAATA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8000E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11371216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C4A1D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42AB4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6DF2953C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D8F8A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GCCTATCTCTTCAAGTACAT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867CA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5243382C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40B85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AB65F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78C58BB2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ECBC5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TCCGTCAAATTCTTGTATA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C31F6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3ED64CA7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D29FE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0D8B4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7F6DBF9A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785A6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CAATGAAAGTAAACGTGTAT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F091F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281753AF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C72E1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FE5FF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1AC6F442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23791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GCCAGCACCTGATGAAACTT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A8B18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0C5FF2B2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547F7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6AD37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2FBAD4C6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E56BA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GCTGTTGAAATGTTGTGAAAT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20305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3D435A82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17072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387F3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3156D602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3EFE9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AACTCCATTTGGATATCAA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7B0CF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6E9639CD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CD846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1F58E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4ADF8EBC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458EC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GAGAGGATTTCTGTAACTAG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41B7E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41A1D3D2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39397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20B21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2D4D6A26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7E92A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TGGATGATGTCACGACTTA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8F434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7CDCE393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E0601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911CD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55746410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37337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GCCAAGAATCTCTTCGTTCTT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7E5B7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5FA51C17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F97B2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B785B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6AEA678E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380CF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TGGCAGCAACTGTATTTGAAT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178F7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6F35E167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3ABE5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64D07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27947DDD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520C9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GCGCTGCAAGTACAAAATT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775F2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14891293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D4811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2558E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2077285F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A556F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GCTACAAATGTGCAGAGGTA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C80D4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5DF8B7A1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498CF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6FDF0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3B994F40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9745B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GGATTGGTTTCTTCAATAA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18ADE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474DDDFD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2139C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6F47B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5618C2E1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9FB72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GAGTTAAGGGAACAATTAA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FF14B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5680635E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91C84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7A137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7B4B6DDF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0E352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TGCTTAAACAGTTAACTGA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D6FEC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6EE9AAAE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30C9C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7753E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1BC23CB0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5C947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TCGCAATTCGTGCTGATCATG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76A35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05B2E0AB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EDFB8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936AA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2327ADC4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1A97B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CACCTGAACTCCAGTGATAT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FB7B6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66C44D47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1FA37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8EACB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3339A0F1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58D57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CCACAGTTTATGTTTCATTT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BEF57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75B169ED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00A34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456C3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288E3334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9A94D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GCCCGTTTCCTCCTTTCA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0C0B8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5B0914A8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F1BFE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1D1C3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24FBE2C6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A63AD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CTGGCCATGTTATTGATATC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E93E1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7B898BA2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79D12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19EE4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355281E6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EBAE3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CGCAACTCTCATGCAGATTT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48C2D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2AAC55A5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E2F72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EE88E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780CBD32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E6E6A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GGCCTGGATGTAGTTTATAAT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E9952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208F9AFD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32246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69BB1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4D4B80C2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98C8A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GCGGTGTGACTAGCTTTAA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15F8C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5F54E31A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778E7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61B5F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6440A046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9433F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CCAAACAAATCCAAGATCA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5A9D1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68CA0966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1861B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8A22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575BCB5C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78019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ACAACAGCAAACCAGTTT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A0417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65BFBAF0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55C90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CFFD7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1B97E48D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36F3E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GAAACTCTTTATAGACTAT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F6022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2EC6603C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7B3CA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9198F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42BF44DF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6BD1C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TGGAGAGAGTGCTAGTGAAT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19071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0FCF92DD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208BC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5F973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5C8AD6FD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1D2D9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AGAGGTAACTTGTTTAATGT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288E6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26B882AB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69647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010FC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227EB01F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99BE9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TCATGGCATCTGTTTACATTT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EFF8D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102A52EF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75E50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A2715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1C556755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C4981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CCGTTTATTGTTTGATGAA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CB9EC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1AF64448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9DE21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B5EF2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3D1487CA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633E0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GCCACAATATTGAATCTAA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121A5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41C2B72D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A29D9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43F07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3EA5993E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A05B3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GAATGAATATGAACGTTCTT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98163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3EAFED5C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4B709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EDA77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6E2C1247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1ABFF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CCATTCCATTTATTCACACT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06413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54D00C89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624C8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DD137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03587C5F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DD0CA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GTGATGACATGCTTATTAAG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FBA3D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674DF68C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8038D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D3D85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3ECF29DF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853F8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GAGAGCAACAGCATTGTAA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A1548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2664632E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62B20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13FAB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37433D3C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DB04D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CCAGTCTGAAGCAGCGTTAT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17CF2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20F6B2FB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1013D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93DDA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6A0D5728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D1868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GGCAAGAGGATTATGGCTAAC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E23B9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2357E152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58967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4EF29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7EB45E85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BD011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GGCAAGAGGATTATGGCTA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A0EBE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44A3B3EF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B09CD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3F67C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5E464083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ABD33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GACGTTCTCGTAAGGACAA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94484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323B86FB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5C325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C4F4F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51D82D34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619A3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AGGATTATGTTGTGACTGAT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23C82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6C88E9DA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B05E5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E1282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535845E4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04E4C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TACGAGATGAACTCTTCA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8AE6C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74F6D16C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E21CD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3BDD8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2BF5AEE6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D00CA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GGGAAGGATGACGTTGATAAC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4163B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511CC6F4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382C0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BC762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05304550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95C00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CTCATCATCTCTCTATGCA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B5246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645D7B7A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FC789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69275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4F64625A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6E384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GTCCTTCAATAATGTTAAAC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323E2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6C5E0C3D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DFAF3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11776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705F73C6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88275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TGCTAGTTCTTCCTTGTAGAG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1BDE9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37D74FCC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974DC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4CE33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4F963511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D13B5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TCTGTCACTTTCCATGCATA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9F55A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7D4ADC00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EAFEE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026BD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15877D73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6E6CF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CAGTGTCTGTCACTTTCCAT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161F3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50D0D740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453E9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3CECA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4C943CAE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E911B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ACCTTTGTGTGCTGGTTTAT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1B75D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5CF65D4E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8CD81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0B617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51E47BC6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66814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GGCATCATAGTTGTGTATGAT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3B2F0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4B813CC4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D4BEC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67348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1C8B3D7A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4FA1A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TCCCGAATATGATTATTTAT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B9B8D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57DD8BD9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22F37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A05CE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164C29DD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ADFC4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TACACTATCTGATTAATAGT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75D88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02D33884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EB5B7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DEA53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66F5C65A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BD992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CAATTGGTGTGGATTTCAA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6AA08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4C8966B2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7558A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99015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3942A7CD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5982D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CAATGAATTTGCAATCTGA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BC432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06D2CEA2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C4434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16BD6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4D778376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DC0D1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CAGTTACTCAGATAATTCA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AF2F6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0CCB6924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B1344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F09E5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0CD7D92E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D4079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GCTCTGTTACTACTTAAAGA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F5D37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12B6BB06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37727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EEAE9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6E680CFF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18882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CTAACTTTGTAGAACATAA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EA6F7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5FFC1276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7867A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EC945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766F5938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D341F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GTGTGGACAGGAATATTAAG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581BF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6F778295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EBB92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E9E31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7F6628B1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98497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GAGTTCATGACAAAGGTTTC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0756F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1EC6E31A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41ACB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4A767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5605D274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31743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CACACCATATCAGGGATCAT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055BB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38709F52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79F15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EB487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2502E009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CE56E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TGCCATGAAATGAATGAATT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A823B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1B0585A1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9817F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9E93C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10C69B1E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43B5E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GTATCTAATCAGATTCCTAAT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662BB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1B09B6B3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9990E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168AD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7F5C3B34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2C29F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CACCTCATGTTGTTAAAGT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1468D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7AD5CC8F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82BA3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EB581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562F7AF6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57AB7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GCTGCGAGAAGCACAGAATA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1A68F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02E6D009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D265A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5359F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6E6678E1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79061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TGGTGTTAATTGAAAGTATA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AD266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0FB72456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84A2B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24C55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38CCD257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9A758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TCTGGGACGTTGGATCGCTAC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5CC56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3B40AEC3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E17F1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94534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66D2BD65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D44A2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TGCAGAAGCTGTTCAGTATT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ED3DE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4069E925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8AC0D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D38D3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400DD0C6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1F8E6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TACATAATGACCTGTTCAA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65BD5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56AFB771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EFFF6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E7DDF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5E8A74B4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D4564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CTGGGATCAGTTATAATATAT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BD0EA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3D447937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BF31D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A4B37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2556140B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AF811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AGTGAAGCACTTCTATCCAA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B69C8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1476A67D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BC388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93AEE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27C4FEE7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DBDB6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GGAAAGTAGTTGTTTAACTTT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3C0B7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51096721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3B644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41A15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2AC6F70A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62C1C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GCAAGTATCTAATACTAGAG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7272D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6DABC1BD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000B1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759C5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7C40C5CC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4746E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GAAAGCATCTCCTTAATGA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39B12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15F3D1D8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10F28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F48AC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5BB5C6F9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5F966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CGCACCGTGCTGTAAATGTG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DA528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29CF5BF8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F1752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E8EF6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43F3DD95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80274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CCACAGGAACTGGTACATTC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2C8F3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3F4D80ED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865A8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0D7A3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3DEC934E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7CF8E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GGGAGCTATCAAGAACCTC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22AB1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311E7E28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BEA5B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A88CB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36537F2E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A9706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GCAGACGATTGCCTACAGCAT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0C0DB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457ABA1F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2D796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56118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429F8DFC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32064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TGGCTCTTCATCCTCTTCAA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E49BB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05719CE2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6CA8B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53A12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091DD785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C437E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CCATCGGACTGACAGTGAA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63E38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6CF306B8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1AF74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4E070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72E20B55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5BF79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GTAGCTACACTTCAGATTAA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F5DE5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7C1A6277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9A081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F72F9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3FF80A1E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06F49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GTATAGATCTCTATTTCTAT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A0755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4C1EF452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8EA41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F92C8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38836290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FDCAE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TCAGAGCAGAAGTTATGATTT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1F8D1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53BF71C4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8F2B9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476D5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56D865F1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C425E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TCCAGTATGTGAAAGTTAAT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B0C02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2C0C62FA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BB7C0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51B7E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496BDD67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DDF1E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TGAGTTAGAAACAAACTTAA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57AFB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735C0FDE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999AD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952D8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68DB93B6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9AAF7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GGCGAGAATGTGAAAGCCAT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08E30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65072549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EA9DF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7BA6A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34869C39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E44DF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GCACAATCAGTGTTGCTCAA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519AC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2103AA4C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40E26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FA0AC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0845B99D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8E7D9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GCAGAGGAGGTGAACAAATT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3392F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034B66E0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E611F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0DF17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6CEDEEA7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659F7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CATGTTATCTGCTAAACTAG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65A96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0DA78301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9656A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49150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5D5084C1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98824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TGTCTGAATGTTCACCTTTA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8B18E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63F7520B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1B6CD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EDCBE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6B9551D3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354DA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GTCCCTTTCTCACATGTTAT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AF567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2B9FC33E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0EA96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45BBA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3BD78FA9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1DEBE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GACCCTATTCCTTTATTGA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AE1DB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5F381FD7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F1EF5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391AA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7C266B23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A6954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TCCTACAATAAACTTCCGT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7766A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32CC13AE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92B7A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5E62C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5CEE1874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BD10D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TTGCTCACTATTACGTATAAT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FCD90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44FAC6AC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CFFD2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EE16D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59DD7398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4978A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GAGCTAGTCTGTATTGCTAC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667EB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0DC4D157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8642A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75FD9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2D1BB7C2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FB159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GTGTACATATGAAGATTGA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38CC1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7A19305E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559AE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E37A3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037C45C4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18348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ATCAGAACCTTCACAGAAAT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621D2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2D5C65E6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D26D3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75674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5244BF29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E0684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GGCAAATTCTTTAATCAAAT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CC740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46A4B85D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66ABA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92B74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4FA1DCD3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19C9B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CAGTTACACTGAGATTGTA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1B176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2CCC9366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16625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8449A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60004598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F8686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TGGAGCTGATTAGGCGTTT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88DB0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3C917F84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ABBF4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9410D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278496D3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5C518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GGCCACCTATGGGAAGGAAAC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6F0E8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325B4491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AEC61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B02E7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678D6748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230AF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GAAGAGAGATTTAAGACTTAT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2AAC0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4E4AEAF6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025B3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31720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39884BBB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4AC05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GATATATTTCCCTGCTGTT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80EB0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57165789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E1DF3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FC506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1AF6FA57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9133D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GGGTTCACCTCACACTTGA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3D74A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367B4F2C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EA7E3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B5F7E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7FC85979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92221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GATAGAAATCCCATTCAAAT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F08FC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053697B7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D846C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DFAAD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05B7A468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70B4B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TGACAGCACCAGGAAACCAA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8FE7B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4BDF9977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AD6A9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A0A08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64D4E3BE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F4BC9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ACTGGAGAACTTTAAACTAA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B4AE4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44DC1D08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1E4D6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4C666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5AB638EB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29DE9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GTTACAAACCTACCATTAA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0E3F6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592557A1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2866F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C1BDB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0B48F183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FA8BD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AGCACCAAGAGATTATTTA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907B1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1D50948A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5EAC3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BE8D8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3C970BE4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F4574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CTGCGCAGTTTCATTGCTA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84C61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5DDD69AA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FFDD4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952E1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72128B9C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B7621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GGAGTGAAGATGATCTTAATT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F7B86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17FD369C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2C7E6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B8F81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5FFAECB0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4C3FA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GACCTGTTGTGCTGTGTATT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F4EB2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450EFDEB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6F69A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F438A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1302825C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FF2B7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CACTCTATACCAAGGATATT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F4839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59E0BEC2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FBA1E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401AB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4AFA6CE9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2F6D0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TGTCTGATCTTGGTGTTCAA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35756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7A55DE44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10B6D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013D6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55B45FE2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CDBA0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GCAGAACTTGCCAAGATTATG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26BF4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672A4369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F3ED7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A7A7F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09121942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8F4DA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TAGACGAAGTCGTGAACAA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623A3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4CC1DB7A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FA1D1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F822D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46F91992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DBD26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CCGAGCAATCTCTGGCGAAC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E2EDF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7EEAE4FD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6D9D8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00B35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107546BC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FBDF7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CCCAGGATCAAACAGGAAAT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7708B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14269390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763A6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6D0D7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42AD4E65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7AB6B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TGGAGCACTTCCACAAGTAT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7F2E1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32575B39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55C6D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76C02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5D2FBC8F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37305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CCCGTGATATTAAGCAATT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07471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39D4E945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1ABEB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D146A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5D2646E3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5CFD6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CTCTTCAAGTGCAAGCCAAT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3216D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672E315D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A48B6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42438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567555C8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89F63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CGAAGGAAATTGAAGTGAAAT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79AAB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7655CB75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8B451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A7F63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571E95C0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B472E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GAATCAATCTGACTGGAGAG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69D55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04906F3B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3D8B7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DC8E2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38664CAC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7D7D7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AGTGGTAATTTGTATAATCA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02FCB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649E564A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838BA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51408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71D63655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1377D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CCAAGGAATCTGGATTTA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A91C0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5C218632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F54F0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A50FC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41FC1C7D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62447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TGACAGAGAAACTTTGTTAA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A71CA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0D07D636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DB389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D7D96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618BC378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18CB2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GGTACTGAACCCGAATTTA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F292F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23F75502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6BE44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E1137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113F4F81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4E206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GGAAGAATTTCCAAATGAA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FF824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097F821F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9B3D9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55735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12F88FCC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F8818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TACGTGGTGGAAATAGTAA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500B3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5F667D43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1447F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DAF99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3E730E25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056C4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CAGACTATCAGTGCTTTGAT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D9ED5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47AF4505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28731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95645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60D484C9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7B43F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ACTGCTCAACTTTGCAGAAAT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AB027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7249C68F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6EAD6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BE916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25A89E13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3466D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CACTTATCTTGGCTACTAAT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17B6A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057FF59D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50F73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E92BC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5F9AFC81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E4E2C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TGTAAGGCTGTGCACAAACAT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9A20F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327B28C5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5BFCC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BD445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78D7C348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7CEE8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GCCGTAGTAAGCATTAATAAT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95CBF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2E40F9C0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B8E55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FF905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6D325C4F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A18CA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TGAACTCTAGGATATTTAAT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5AF49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65C08B8E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C25E8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6FBA4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57426411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6C3A5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CGGGACTATGGGAAACGGGAT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C4A7C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75135BF0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5C508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48A1D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11B765D5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B0B7D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CCGAGCAAGTGAGAGAAGA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47348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7965E905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A4A3C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EBFEE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5E33FCA3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963AB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GGAATGGTAGCTATGATTAT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184E4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6F3449AF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FE2F1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1F657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09140922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BB5DC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TTCAACCATGTTGACATCAA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C995B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383E9D5F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F255B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90341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3155D5A3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8074C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ACAGAGAAAGCTGAAGACAA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CDAE1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0B792E5C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19745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50FBB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19FA6336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44675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TAGCTGGTATGTTTCATAA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FC878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1E37BFCD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CCA43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8364C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137FC207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5EC2B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CAGTCGTATTCAGAGATAA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21F83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3F6AED7B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34D6D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E21FE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09100868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56A38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CGGTGGGTGTGATTGCAAT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8945A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44FFF735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F2ABD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76DE7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3F844A3F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B8040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CCGTTAATTCCTTGGTTTA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3E27A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3EDEC069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12A54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1B163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6BB67F5D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864C0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TTCTTCTATGTGAAACTTGA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DCB21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2FC49F27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1037A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F405B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56FA22C3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A6893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CAACTCATTTCTTATATCAT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A8342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362DB073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47DFD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22E7A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77BF70EF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6F31D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TGGATTGATGTTTAAAGAAAC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95003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3AD5560A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C65C2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86A5E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3EBC41E9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298D3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TGTTATTATCTACTTCTGAAT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D8C4C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44C42A3B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95CB0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5ABFF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65C98ACA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4F60C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TGCAAGTTGTTGGACTAA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FF151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0444405A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E4377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F3581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3FBE09F8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56FCC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CACAGTTTGCCATTCTTAA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EBA4D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4E8DCF5B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13B71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261C6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7BD5FD66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8BB96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GTCAGCTTATCAAAGTGATT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1480E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40487A57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73AB9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4B109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1B66" w:rsidRPr="007E1B66" w14:paraId="24CD7C89" w14:textId="77777777" w:rsidTr="007E1B66">
        <w:trPr>
          <w:trHeight w:val="300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A2DCD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ACATTGCAAATTGTTGAATAA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BF547" w14:textId="77777777" w:rsidR="007E1B66" w:rsidRPr="007E1B66" w:rsidRDefault="007E1B66" w:rsidP="007E1B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1B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</w:tbl>
    <w:p w14:paraId="7A2F6224" w14:textId="77777777" w:rsidR="00496ACE" w:rsidRDefault="00496ACE"/>
    <w:p w14:paraId="06D4FF22" w14:textId="77777777" w:rsidR="007E1B66" w:rsidRDefault="007E1B66"/>
    <w:p w14:paraId="344C7F2A" w14:textId="77777777" w:rsidR="007E1B66" w:rsidRDefault="007E1B66">
      <w:r w:rsidRPr="00294E45">
        <w:rPr>
          <w:b/>
        </w:rPr>
        <w:t>Supplementary Table 5</w:t>
      </w:r>
      <w:r w:rsidR="00294E45">
        <w:t xml:space="preserve"> </w:t>
      </w:r>
      <w:r>
        <w:t>Target sequences (complementary to the Guide strands) of active and inactive shRNAs in ricin</w:t>
      </w:r>
      <w:bookmarkStart w:id="0" w:name="_GoBack"/>
      <w:bookmarkEnd w:id="0"/>
      <w:r>
        <w:t xml:space="preserve"> resistant screen study.</w:t>
      </w:r>
    </w:p>
    <w:sectPr w:rsidR="007E1B66" w:rsidSect="00496AC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1B66"/>
    <w:rsid w:val="00294E45"/>
    <w:rsid w:val="00496ACE"/>
    <w:rsid w:val="007E1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FCC417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E1B6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E1B66"/>
    <w:rPr>
      <w:color w:val="800080"/>
      <w:u w:val="single"/>
    </w:rPr>
  </w:style>
  <w:style w:type="paragraph" w:customStyle="1" w:styleId="xl63">
    <w:name w:val="xl63"/>
    <w:basedOn w:val="Normal"/>
    <w:rsid w:val="007E1B66"/>
    <w:pPr>
      <w:spacing w:before="100" w:beforeAutospacing="1" w:after="100" w:afterAutospacing="1"/>
      <w:jc w:val="center"/>
    </w:pPr>
    <w:rPr>
      <w:rFonts w:ascii="Arial" w:hAnsi="Arial" w:cs="Arial"/>
      <w:sz w:val="20"/>
      <w:szCs w:val="20"/>
    </w:rPr>
  </w:style>
  <w:style w:type="paragraph" w:customStyle="1" w:styleId="xl64">
    <w:name w:val="xl64"/>
    <w:basedOn w:val="Normal"/>
    <w:rsid w:val="007E1B66"/>
    <w:pP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65">
    <w:name w:val="xl65"/>
    <w:basedOn w:val="Normal"/>
    <w:rsid w:val="007E1B6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:sz w:val="20"/>
      <w:szCs w:val="20"/>
    </w:rPr>
  </w:style>
  <w:style w:type="paragraph" w:customStyle="1" w:styleId="xl66">
    <w:name w:val="xl66"/>
    <w:basedOn w:val="Normal"/>
    <w:rsid w:val="007E1B6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E1B6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E1B66"/>
    <w:rPr>
      <w:color w:val="800080"/>
      <w:u w:val="single"/>
    </w:rPr>
  </w:style>
  <w:style w:type="paragraph" w:customStyle="1" w:styleId="xl63">
    <w:name w:val="xl63"/>
    <w:basedOn w:val="Normal"/>
    <w:rsid w:val="007E1B66"/>
    <w:pPr>
      <w:spacing w:before="100" w:beforeAutospacing="1" w:after="100" w:afterAutospacing="1"/>
      <w:jc w:val="center"/>
    </w:pPr>
    <w:rPr>
      <w:rFonts w:ascii="Arial" w:hAnsi="Arial" w:cs="Arial"/>
      <w:sz w:val="20"/>
      <w:szCs w:val="20"/>
    </w:rPr>
  </w:style>
  <w:style w:type="paragraph" w:customStyle="1" w:styleId="xl64">
    <w:name w:val="xl64"/>
    <w:basedOn w:val="Normal"/>
    <w:rsid w:val="007E1B66"/>
    <w:pP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65">
    <w:name w:val="xl65"/>
    <w:basedOn w:val="Normal"/>
    <w:rsid w:val="007E1B6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:sz w:val="20"/>
      <w:szCs w:val="20"/>
    </w:rPr>
  </w:style>
  <w:style w:type="paragraph" w:customStyle="1" w:styleId="xl66">
    <w:name w:val="xl66"/>
    <w:basedOn w:val="Normal"/>
    <w:rsid w:val="007E1B6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526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8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72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2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7</Pages>
  <Words>1908</Words>
  <Characters>10877</Characters>
  <Application>Microsoft Macintosh Word</Application>
  <DocSecurity>0</DocSecurity>
  <Lines>90</Lines>
  <Paragraphs>25</Paragraphs>
  <ScaleCrop>false</ScaleCrop>
  <Company/>
  <LinksUpToDate>false</LinksUpToDate>
  <CharactersWithSpaces>127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o Gu</dc:creator>
  <cp:keywords/>
  <dc:description/>
  <cp:lastModifiedBy>Shuo Gu</cp:lastModifiedBy>
  <cp:revision>2</cp:revision>
  <dcterms:created xsi:type="dcterms:W3CDTF">2014-07-29T15:24:00Z</dcterms:created>
  <dcterms:modified xsi:type="dcterms:W3CDTF">2014-07-30T14:56:00Z</dcterms:modified>
</cp:coreProperties>
</file>